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E72F62" w14:textId="05EA2101" w:rsidR="00416F02" w:rsidRPr="00EB7068" w:rsidRDefault="00491EE4" w:rsidP="00416F02">
      <w:pPr>
        <w:spacing w:line="480" w:lineRule="auto"/>
        <w:rPr>
          <w:rFonts w:ascii="Calibri" w:hAnsi="Calibri" w:cs="Times New Roman"/>
          <w:b/>
          <w:bCs/>
          <w:noProof/>
          <w:lang w:val="en-GB"/>
        </w:rPr>
      </w:pPr>
      <w:r>
        <w:rPr>
          <w:rFonts w:ascii="Calibri" w:hAnsi="Calibri" w:cs="Times New Roman"/>
          <w:b/>
          <w:bCs/>
          <w:noProof/>
          <w:lang w:val="en-GB"/>
        </w:rPr>
        <w:t>Additional file 2</w:t>
      </w:r>
      <w:bookmarkStart w:id="0" w:name="_GoBack"/>
      <w:bookmarkEnd w:id="0"/>
      <w:r w:rsidR="00416F02" w:rsidRPr="00EB7068">
        <w:rPr>
          <w:rFonts w:ascii="Calibri" w:hAnsi="Calibri" w:cs="Times New Roman"/>
          <w:b/>
          <w:bCs/>
          <w:noProof/>
          <w:lang w:val="en-GB"/>
        </w:rPr>
        <w:t>: Search strategy</w:t>
      </w:r>
    </w:p>
    <w:p w14:paraId="7011B850" w14:textId="77777777" w:rsidR="00416F02" w:rsidRPr="00EB7068" w:rsidRDefault="00416F02" w:rsidP="00416F02">
      <w:pPr>
        <w:spacing w:line="480" w:lineRule="auto"/>
        <w:rPr>
          <w:rFonts w:ascii="Calibri" w:hAnsi="Calibri" w:cs="Times New Roman"/>
          <w:noProof/>
          <w:sz w:val="22"/>
          <w:szCs w:val="22"/>
          <w:lang w:val="en-GB"/>
        </w:rPr>
      </w:pPr>
    </w:p>
    <w:p w14:paraId="72D8BCB0" w14:textId="77777777" w:rsidR="00416F02" w:rsidRPr="00EB7068" w:rsidRDefault="00416F02" w:rsidP="00416F02">
      <w:pPr>
        <w:spacing w:line="480" w:lineRule="auto"/>
        <w:rPr>
          <w:rFonts w:ascii="Calibri" w:hAnsi="Calibri" w:cs="Times New Roman"/>
          <w:noProof/>
          <w:sz w:val="22"/>
          <w:szCs w:val="22"/>
          <w:lang w:val="en-GB"/>
        </w:rPr>
      </w:pPr>
      <w:r w:rsidRPr="00EB7068">
        <w:rPr>
          <w:rFonts w:ascii="Calibri" w:hAnsi="Calibri" w:cs="Times New Roman"/>
          <w:noProof/>
          <w:sz w:val="22"/>
          <w:szCs w:val="22"/>
          <w:lang w:val="en-GB"/>
        </w:rPr>
        <w:t>Concept 1 (nerve blocks):</w:t>
      </w:r>
    </w:p>
    <w:p w14:paraId="7FCB8DDD" w14:textId="77777777" w:rsidR="00416F02" w:rsidRPr="00EB7068" w:rsidRDefault="00416F02" w:rsidP="00416F02">
      <w:pPr>
        <w:spacing w:line="480" w:lineRule="auto"/>
        <w:rPr>
          <w:rFonts w:ascii="Calibri" w:hAnsi="Calibri" w:cs="Times New Roman"/>
          <w:noProof/>
          <w:sz w:val="22"/>
          <w:szCs w:val="22"/>
          <w:lang w:val="en-GB"/>
        </w:rPr>
      </w:pPr>
      <w:r w:rsidRPr="00EB7068">
        <w:rPr>
          <w:rFonts w:ascii="Calibri" w:hAnsi="Calibri" w:cs="Times New Roman"/>
          <w:noProof/>
          <w:sz w:val="22"/>
          <w:szCs w:val="22"/>
          <w:lang w:val="en-GB"/>
        </w:rPr>
        <w:t>((((((((((((((((((((((((((((((((("Nerve Block"[Mesh]) OR (Nerve blocks)) OR (peripheral nerve block)) OR (peripheral nerve blocks)) OR (Peripheral nerve blockade)) OR (Nerve blockade)) OR (Nerve blockades)) OR (Nervous blockade)) OR (PNB)) OR (fascia iliaca compartment block)) OR (fascia iliaca compartment blocks)) OR (fascia iliaca block)) OR (fascia iliaca blocks)) OR (fascia iliac compartment block)) OR (fascia iliac compartment blocks)) OR (fascia iliac block)) OR (fascia iliac blocks)) OR (femoral nerve block)) OR (femoral nerve blocks)) OR (3-in-1 block)) OR (3-in-1 blocks)) OR ("three in one" block)) OR ("three in one" blocks)) OR (three-in-one block)) OR (three-in-one blocks)) OR (PENG)) OR (PENG block)) OR (PENG blocks)) OR (pericapsular nerve group block)) OR (pericapsular nerve group blocks)) OR (Quadratus Lumborum block)) OR (Quadratus Lumborum blocks)) OR (regional anesthesia))</w:t>
      </w:r>
    </w:p>
    <w:p w14:paraId="3F0E6713" w14:textId="77777777" w:rsidR="00416F02" w:rsidRPr="00EB7068" w:rsidRDefault="00416F02" w:rsidP="00416F02">
      <w:pPr>
        <w:spacing w:line="480" w:lineRule="auto"/>
        <w:rPr>
          <w:rFonts w:ascii="Calibri" w:hAnsi="Calibri" w:cs="Times New Roman"/>
          <w:noProof/>
          <w:sz w:val="22"/>
          <w:szCs w:val="22"/>
          <w:lang w:val="en-GB"/>
        </w:rPr>
      </w:pPr>
    </w:p>
    <w:p w14:paraId="26950D42" w14:textId="77777777" w:rsidR="00416F02" w:rsidRPr="00EB7068" w:rsidRDefault="00416F02" w:rsidP="00416F02">
      <w:pPr>
        <w:spacing w:line="480" w:lineRule="auto"/>
        <w:rPr>
          <w:rFonts w:ascii="Calibri" w:hAnsi="Calibri" w:cs="Times New Roman"/>
          <w:noProof/>
          <w:sz w:val="22"/>
          <w:szCs w:val="22"/>
          <w:lang w:val="en-GB"/>
        </w:rPr>
      </w:pPr>
      <w:r w:rsidRPr="00EB7068">
        <w:rPr>
          <w:rFonts w:ascii="Calibri" w:hAnsi="Calibri" w:cs="Times New Roman"/>
          <w:noProof/>
          <w:sz w:val="22"/>
          <w:szCs w:val="22"/>
          <w:lang w:val="en-GB"/>
        </w:rPr>
        <w:t>Concept 2 (hip fractures):</w:t>
      </w:r>
    </w:p>
    <w:p w14:paraId="3F2A7026" w14:textId="77777777" w:rsidR="00416F02" w:rsidRPr="00EB7068" w:rsidRDefault="00416F02" w:rsidP="00416F02">
      <w:pPr>
        <w:spacing w:line="480" w:lineRule="auto"/>
        <w:rPr>
          <w:rFonts w:ascii="Calibri" w:hAnsi="Calibri" w:cs="Times New Roman"/>
          <w:noProof/>
          <w:sz w:val="22"/>
          <w:szCs w:val="22"/>
          <w:lang w:val="en-GB"/>
        </w:rPr>
      </w:pPr>
      <w:r w:rsidRPr="00EB7068">
        <w:rPr>
          <w:rFonts w:ascii="Calibri" w:hAnsi="Calibri" w:cs="Times New Roman"/>
          <w:noProof/>
          <w:sz w:val="22"/>
          <w:szCs w:val="22"/>
          <w:lang w:val="en-GB"/>
        </w:rPr>
        <w:t>((((((((((((((((((((("Hip Fractures"[Mesh]) OR (Hip Fracture)) OR (Femur head fracture)) OR (Femur head fractures)) OR (Femoral head fracture)) OR (Femoral head fractures)) OR (Femur neck fracture)) OR (Femur neck fractures)) OR (Femoral neck fracture)) OR (Femoral neck fractures)) OR (Trochanteric fracture)) OR (Trochanteric fractures)) OR (Subtrochanteric fracture)) OR (Subtrochanteric fractures)) OR (Intertrochanteric fracture)) OR (Intertrochanteric fractures)) OR (Pertrochanteric fracture)) OR (Pertrochanteric fractures)) OR (Intracapsular fracture)) OR (Intracapsular fractures)) OR (Extracapsular fracture)) OR (Extracapsular fractures).</w:t>
      </w:r>
    </w:p>
    <w:p w14:paraId="5A1D2D1B" w14:textId="77777777" w:rsidR="00416F02" w:rsidRPr="00EB7068" w:rsidRDefault="00416F02" w:rsidP="00416F02">
      <w:pPr>
        <w:spacing w:line="480" w:lineRule="auto"/>
        <w:rPr>
          <w:rFonts w:ascii="Calibri" w:hAnsi="Calibri" w:cs="Times New Roman"/>
          <w:noProof/>
          <w:lang w:val="en-GB"/>
        </w:rPr>
      </w:pPr>
    </w:p>
    <w:p w14:paraId="6616E7E0" w14:textId="77777777" w:rsidR="00510A63" w:rsidRPr="00416F02" w:rsidRDefault="00510A63">
      <w:pPr>
        <w:rPr>
          <w:lang w:val="en-GB"/>
        </w:rPr>
      </w:pPr>
    </w:p>
    <w:sectPr w:rsidR="00510A63" w:rsidRPr="00416F02" w:rsidSect="000B0F34">
      <w:footerReference w:type="default" r:id="rId7"/>
      <w:footnotePr>
        <w:numFmt w:val="lowerLetter"/>
      </w:footnotePr>
      <w:pgSz w:w="11901" w:h="16817"/>
      <w:pgMar w:top="1701" w:right="1134" w:bottom="1701" w:left="1134" w:header="709" w:footer="709"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064F1E" w14:textId="77777777" w:rsidR="00525801" w:rsidRDefault="00525801">
      <w:r>
        <w:separator/>
      </w:r>
    </w:p>
  </w:endnote>
  <w:endnote w:type="continuationSeparator" w:id="0">
    <w:p w14:paraId="03F487FA" w14:textId="77777777" w:rsidR="00525801" w:rsidRDefault="005258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72949957"/>
      <w:docPartObj>
        <w:docPartGallery w:val="Page Numbers (Bottom of Page)"/>
        <w:docPartUnique/>
      </w:docPartObj>
    </w:sdtPr>
    <w:sdtEndPr/>
    <w:sdtContent>
      <w:p w14:paraId="2C5853B4" w14:textId="77777777" w:rsidR="00AC472A" w:rsidRDefault="00416F02">
        <w:pPr>
          <w:pStyle w:val="Footer"/>
          <w:jc w:val="right"/>
        </w:pPr>
        <w:r>
          <w:fldChar w:fldCharType="begin"/>
        </w:r>
        <w:r>
          <w:instrText>PAGE   \* MERGEFORMAT</w:instrText>
        </w:r>
        <w:r>
          <w:fldChar w:fldCharType="separate"/>
        </w:r>
        <w:r w:rsidR="00491EE4">
          <w:rPr>
            <w:noProof/>
          </w:rPr>
          <w:t>1</w:t>
        </w:r>
        <w:r>
          <w:fldChar w:fldCharType="end"/>
        </w:r>
      </w:p>
    </w:sdtContent>
  </w:sdt>
  <w:p w14:paraId="538FF3A3" w14:textId="77777777" w:rsidR="00AC472A" w:rsidRDefault="0052580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7BB1B9A" w14:textId="77777777" w:rsidR="00525801" w:rsidRDefault="00525801">
      <w:r>
        <w:separator/>
      </w:r>
    </w:p>
  </w:footnote>
  <w:footnote w:type="continuationSeparator" w:id="0">
    <w:p w14:paraId="08A740E4" w14:textId="77777777" w:rsidR="00525801" w:rsidRDefault="0052580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1304"/>
  <w:hyphenationZone w:val="425"/>
  <w:characterSpacingControl w:val="doNotCompress"/>
  <w:footnotePr>
    <w:numFmt w:val="lowerLette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6F02"/>
    <w:rsid w:val="00007AD1"/>
    <w:rsid w:val="00034D86"/>
    <w:rsid w:val="000D388C"/>
    <w:rsid w:val="00192717"/>
    <w:rsid w:val="001A72E7"/>
    <w:rsid w:val="001D1081"/>
    <w:rsid w:val="00212DE9"/>
    <w:rsid w:val="003A126E"/>
    <w:rsid w:val="00416F02"/>
    <w:rsid w:val="00451547"/>
    <w:rsid w:val="004715F8"/>
    <w:rsid w:val="00474E6E"/>
    <w:rsid w:val="00491B3F"/>
    <w:rsid w:val="00491EE4"/>
    <w:rsid w:val="00510A63"/>
    <w:rsid w:val="00525801"/>
    <w:rsid w:val="005263AA"/>
    <w:rsid w:val="00571F9D"/>
    <w:rsid w:val="005E74D9"/>
    <w:rsid w:val="006F4E35"/>
    <w:rsid w:val="00737C93"/>
    <w:rsid w:val="0086726D"/>
    <w:rsid w:val="008B4B72"/>
    <w:rsid w:val="00920D96"/>
    <w:rsid w:val="009E1C0E"/>
    <w:rsid w:val="00A1114B"/>
    <w:rsid w:val="00A73B19"/>
    <w:rsid w:val="00A76A9D"/>
    <w:rsid w:val="00A81D35"/>
    <w:rsid w:val="00B012FA"/>
    <w:rsid w:val="00BE06E1"/>
    <w:rsid w:val="00CB167D"/>
    <w:rsid w:val="00CB7E58"/>
    <w:rsid w:val="00D23C1E"/>
    <w:rsid w:val="00D3771C"/>
    <w:rsid w:val="00D652DB"/>
    <w:rsid w:val="00DF5EA9"/>
    <w:rsid w:val="00F8784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DB7C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6F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16F02"/>
    <w:pPr>
      <w:tabs>
        <w:tab w:val="center" w:pos="4819"/>
        <w:tab w:val="right" w:pos="9638"/>
      </w:tabs>
    </w:pPr>
  </w:style>
  <w:style w:type="character" w:customStyle="1" w:styleId="FooterChar">
    <w:name w:val="Footer Char"/>
    <w:basedOn w:val="DefaultParagraphFont"/>
    <w:link w:val="Footer"/>
    <w:uiPriority w:val="99"/>
    <w:rsid w:val="00416F02"/>
  </w:style>
  <w:style w:type="character" w:styleId="LineNumber">
    <w:name w:val="line number"/>
    <w:basedOn w:val="DefaultParagraphFont"/>
    <w:uiPriority w:val="99"/>
    <w:semiHidden/>
    <w:unhideWhenUsed/>
    <w:rsid w:val="00416F0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6F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16F02"/>
    <w:pPr>
      <w:tabs>
        <w:tab w:val="center" w:pos="4819"/>
        <w:tab w:val="right" w:pos="9638"/>
      </w:tabs>
    </w:pPr>
  </w:style>
  <w:style w:type="character" w:customStyle="1" w:styleId="FooterChar">
    <w:name w:val="Footer Char"/>
    <w:basedOn w:val="DefaultParagraphFont"/>
    <w:link w:val="Footer"/>
    <w:uiPriority w:val="99"/>
    <w:rsid w:val="00416F02"/>
  </w:style>
  <w:style w:type="character" w:styleId="LineNumber">
    <w:name w:val="line number"/>
    <w:basedOn w:val="DefaultParagraphFont"/>
    <w:uiPriority w:val="99"/>
    <w:semiHidden/>
    <w:unhideWhenUsed/>
    <w:rsid w:val="00416F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5</Words>
  <Characters>1402</Characters>
  <Application>Microsoft Office Word</Application>
  <DocSecurity>0</DocSecurity>
  <Lines>11</Lines>
  <Paragraphs>3</Paragraphs>
  <ScaleCrop>false</ScaleCrop>
  <Company/>
  <LinksUpToDate>false</LinksUpToDate>
  <CharactersWithSpaces>16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kar Exsteen</dc:creator>
  <cp:keywords/>
  <dc:description/>
  <cp:lastModifiedBy>Maria Teresa Marcilone</cp:lastModifiedBy>
  <cp:revision>2</cp:revision>
  <dcterms:created xsi:type="dcterms:W3CDTF">2022-05-10T12:30:00Z</dcterms:created>
  <dcterms:modified xsi:type="dcterms:W3CDTF">2022-06-06T04:56:00Z</dcterms:modified>
</cp:coreProperties>
</file>